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A99CF" w14:textId="77777777" w:rsidR="00153F8D" w:rsidRPr="00153F8D" w:rsidRDefault="00153F8D" w:rsidP="00153F8D">
      <w:pPr>
        <w:spacing w:before="120" w:line="276" w:lineRule="auto"/>
        <w:rPr>
          <w:rFonts w:cstheme="minorHAnsi"/>
          <w:b/>
          <w:bCs/>
          <w:sz w:val="28"/>
          <w:szCs w:val="28"/>
        </w:rPr>
      </w:pPr>
      <w:bookmarkStart w:id="0" w:name="_Hlk178612607"/>
      <w:r w:rsidRPr="00153F8D">
        <w:rPr>
          <w:rFonts w:cstheme="minorHAnsi"/>
          <w:b/>
          <w:bCs/>
          <w:sz w:val="28"/>
          <w:szCs w:val="28"/>
        </w:rPr>
        <w:t>APPENDIX</w:t>
      </w:r>
    </w:p>
    <w:p w14:paraId="7481D5D6" w14:textId="5A648100" w:rsidR="008A7CDE" w:rsidRPr="009B7769" w:rsidRDefault="008A7CDE" w:rsidP="008A7CDE">
      <w:pPr>
        <w:pStyle w:val="Normaalweb"/>
        <w:spacing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9B7769">
        <w:rPr>
          <w:rFonts w:asciiTheme="minorHAnsi" w:hAnsiTheme="minorHAnsi" w:cstheme="minorHAnsi"/>
          <w:b/>
          <w:bCs/>
          <w:sz w:val="28"/>
          <w:szCs w:val="28"/>
        </w:rPr>
        <w:t>Craniofacial integration and modularity in untreated cleft lip and palate</w:t>
      </w:r>
    </w:p>
    <w:bookmarkEnd w:id="0"/>
    <w:p w14:paraId="08E818CC" w14:textId="77777777" w:rsidR="008A21BF" w:rsidRDefault="008A21B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2719D02" w14:textId="0CC74164" w:rsidR="00153F8D" w:rsidRDefault="00855B86" w:rsidP="00153F8D">
      <w:pPr>
        <w:spacing w:before="120" w:line="276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</w:t>
      </w:r>
      <w:r w:rsidR="00620646">
        <w:rPr>
          <w:rFonts w:cstheme="minorHAnsi"/>
          <w:b/>
          <w:bCs/>
        </w:rPr>
        <w:t xml:space="preserve"> T</w:t>
      </w:r>
      <w:r w:rsidR="00FC3C95" w:rsidRPr="00FC3C95">
        <w:rPr>
          <w:rFonts w:cstheme="minorHAnsi"/>
          <w:b/>
          <w:bCs/>
        </w:rPr>
        <w:t>able 1.</w:t>
      </w:r>
      <w:r w:rsidR="00FC3C95">
        <w:rPr>
          <w:rFonts w:cstheme="minorHAnsi"/>
        </w:rPr>
        <w:t xml:space="preserve"> </w:t>
      </w:r>
      <w:r w:rsidR="00FC3C95" w:rsidRPr="00FC3C95">
        <w:rPr>
          <w:rFonts w:cstheme="minorHAnsi"/>
        </w:rPr>
        <w:t>Results of Principal Component Analysis (PCA)</w:t>
      </w:r>
    </w:p>
    <w:p w14:paraId="56025C80" w14:textId="77777777" w:rsidR="00153F8D" w:rsidRDefault="00153F8D" w:rsidP="00153F8D">
      <w:pPr>
        <w:spacing w:before="120" w:line="276" w:lineRule="auto"/>
        <w:rPr>
          <w:rFonts w:cstheme="minorHAnsi"/>
        </w:rPr>
      </w:pPr>
    </w:p>
    <w:tbl>
      <w:tblPr>
        <w:tblW w:w="6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840"/>
        <w:gridCol w:w="1300"/>
        <w:gridCol w:w="1780"/>
      </w:tblGrid>
      <w:tr w:rsidR="00153F8D" w:rsidRPr="00153F8D" w14:paraId="72E6E7DA" w14:textId="77777777" w:rsidTr="00153F8D">
        <w:trPr>
          <w:trHeight w:val="624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3E85B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  <w:t>Principal componen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D21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  <w:t>Eigenvalu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6676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  <w:t>% Varia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C03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b/>
                <w:bCs/>
                <w:color w:val="000000"/>
                <w:lang w:val="nl-NL" w:eastAsia="nl-NL"/>
              </w:rPr>
              <w:t xml:space="preserve"> Cumulative %</w:t>
            </w:r>
          </w:p>
        </w:tc>
      </w:tr>
      <w:tr w:rsidR="00153F8D" w:rsidRPr="00153F8D" w14:paraId="4BC7E866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894A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1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F5C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139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8E1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6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81B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6.2</w:t>
            </w:r>
          </w:p>
        </w:tc>
      </w:tr>
      <w:tr w:rsidR="00153F8D" w:rsidRPr="00153F8D" w14:paraId="23CA8D49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5CCE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2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D2D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82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83B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3F4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41.7</w:t>
            </w:r>
          </w:p>
        </w:tc>
      </w:tr>
      <w:tr w:rsidR="00153F8D" w:rsidRPr="00153F8D" w14:paraId="08F6551E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499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3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B9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66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FA6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2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473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54.3</w:t>
            </w:r>
          </w:p>
        </w:tc>
      </w:tr>
      <w:tr w:rsidR="00153F8D" w:rsidRPr="00153F8D" w14:paraId="0D9D3F18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49B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4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DCD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36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619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6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AB1C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61.1</w:t>
            </w:r>
          </w:p>
        </w:tc>
      </w:tr>
      <w:tr w:rsidR="00153F8D" w:rsidRPr="00153F8D" w14:paraId="2D8B05C9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411A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5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3EE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30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0FF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180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66.8</w:t>
            </w:r>
          </w:p>
        </w:tc>
      </w:tr>
      <w:tr w:rsidR="00153F8D" w:rsidRPr="00153F8D" w14:paraId="22DD38B2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4CE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6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2EE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27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3B54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5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3EB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72</w:t>
            </w:r>
          </w:p>
        </w:tc>
      </w:tr>
      <w:tr w:rsidR="00153F8D" w:rsidRPr="00153F8D" w14:paraId="56D82DC8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4EA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7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D1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23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B2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4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22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76.4</w:t>
            </w:r>
          </w:p>
        </w:tc>
      </w:tr>
      <w:tr w:rsidR="00153F8D" w:rsidRPr="00153F8D" w14:paraId="6B312C2E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A7B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8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EF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7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0B9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5A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79.6</w:t>
            </w:r>
          </w:p>
        </w:tc>
      </w:tr>
      <w:tr w:rsidR="00153F8D" w:rsidRPr="00153F8D" w14:paraId="2469592D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2DE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 9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6B1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5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C83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2A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82.5</w:t>
            </w:r>
          </w:p>
        </w:tc>
      </w:tr>
      <w:tr w:rsidR="00153F8D" w:rsidRPr="00153F8D" w14:paraId="7C386BAB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6E4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0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6F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4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8E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C4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85.3</w:t>
            </w:r>
          </w:p>
        </w:tc>
      </w:tr>
      <w:tr w:rsidR="00153F8D" w:rsidRPr="00153F8D" w14:paraId="7FCCE705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6B6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1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3B3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1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A9E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8E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87.5</w:t>
            </w:r>
          </w:p>
        </w:tc>
      </w:tr>
      <w:tr w:rsidR="00153F8D" w:rsidRPr="00153F8D" w14:paraId="5A8A877E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BA9A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2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5A9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6E01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EEB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89.5</w:t>
            </w:r>
          </w:p>
        </w:tc>
      </w:tr>
      <w:tr w:rsidR="00153F8D" w:rsidRPr="00153F8D" w14:paraId="02364408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2A4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3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65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10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A4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F07F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1.5</w:t>
            </w:r>
          </w:p>
        </w:tc>
      </w:tr>
      <w:tr w:rsidR="00153F8D" w:rsidRPr="00153F8D" w14:paraId="6EB904A5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F2D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4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B01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7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DE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4A9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3</w:t>
            </w:r>
          </w:p>
        </w:tc>
      </w:tr>
      <w:tr w:rsidR="00153F8D" w:rsidRPr="00153F8D" w14:paraId="3D9DB1C0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232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5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381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7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F7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27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4.4</w:t>
            </w:r>
          </w:p>
        </w:tc>
      </w:tr>
      <w:tr w:rsidR="00153F8D" w:rsidRPr="00153F8D" w14:paraId="50F50CEB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BC3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6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FF4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6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DA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05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5.6</w:t>
            </w:r>
          </w:p>
        </w:tc>
      </w:tr>
      <w:tr w:rsidR="00153F8D" w:rsidRPr="00153F8D" w14:paraId="28D0F588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91F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7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8DBB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5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EE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DE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6.6</w:t>
            </w:r>
          </w:p>
        </w:tc>
      </w:tr>
      <w:tr w:rsidR="00153F8D" w:rsidRPr="00153F8D" w14:paraId="15BA444E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5FD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8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4F7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5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3E3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48E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7.5</w:t>
            </w:r>
          </w:p>
        </w:tc>
      </w:tr>
      <w:tr w:rsidR="00153F8D" w:rsidRPr="00153F8D" w14:paraId="64E25B51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A36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19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41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3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BAF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92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8.2</w:t>
            </w:r>
          </w:p>
        </w:tc>
      </w:tr>
      <w:tr w:rsidR="00153F8D" w:rsidRPr="00153F8D" w14:paraId="6DA60473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D92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20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08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3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F0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7C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8.8</w:t>
            </w:r>
          </w:p>
        </w:tc>
      </w:tr>
      <w:tr w:rsidR="00153F8D" w:rsidRPr="00153F8D" w14:paraId="5C7883E6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F59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21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EA5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141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062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9.3</w:t>
            </w:r>
          </w:p>
        </w:tc>
      </w:tr>
      <w:tr w:rsidR="00153F8D" w:rsidRPr="00153F8D" w14:paraId="412CDE7E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685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22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C86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D38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F16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9.6</w:t>
            </w:r>
          </w:p>
        </w:tc>
      </w:tr>
      <w:tr w:rsidR="00153F8D" w:rsidRPr="00153F8D" w14:paraId="6BD846FF" w14:textId="77777777" w:rsidTr="00153F8D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6E5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23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834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1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3D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E8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99.8</w:t>
            </w:r>
          </w:p>
        </w:tc>
      </w:tr>
      <w:tr w:rsidR="00153F8D" w:rsidRPr="00153F8D" w14:paraId="63EAAB46" w14:textId="77777777" w:rsidTr="00153F8D">
        <w:trPr>
          <w:trHeight w:val="324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8FEF" w14:textId="77777777" w:rsidR="00153F8D" w:rsidRPr="00153F8D" w:rsidRDefault="00153F8D" w:rsidP="00153F8D">
            <w:pPr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 xml:space="preserve"> 24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A1DC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00000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4D30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0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033A" w14:textId="77777777" w:rsidR="00153F8D" w:rsidRPr="00153F8D" w:rsidRDefault="00153F8D" w:rsidP="00153F8D">
            <w:pPr>
              <w:jc w:val="center"/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</w:pPr>
            <w:r w:rsidRPr="00153F8D">
              <w:rPr>
                <w:rFonts w:ascii="Aptos Narrow" w:eastAsia="Times New Roman" w:hAnsi="Aptos Narrow" w:cs="Times New Roman"/>
                <w:color w:val="000000"/>
                <w:lang w:val="nl-NL" w:eastAsia="nl-NL"/>
              </w:rPr>
              <w:t>100</w:t>
            </w:r>
          </w:p>
        </w:tc>
      </w:tr>
    </w:tbl>
    <w:p w14:paraId="1BD34F44" w14:textId="00AB9B4E" w:rsidR="004A6397" w:rsidRDefault="00153F8D" w:rsidP="00153F8D">
      <w:pPr>
        <w:spacing w:before="120" w:line="276" w:lineRule="auto"/>
        <w:rPr>
          <w:rFonts w:cstheme="minorHAnsi"/>
        </w:rPr>
      </w:pPr>
      <w:r>
        <w:rPr>
          <w:rFonts w:cstheme="minorHAnsi"/>
        </w:rPr>
        <w:t xml:space="preserve"> </w:t>
      </w:r>
    </w:p>
    <w:p w14:paraId="232B62D4" w14:textId="77777777" w:rsidR="00153F8D" w:rsidRDefault="00153F8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5B32322" w14:textId="44124DB5" w:rsidR="00986C8D" w:rsidRDefault="00855B86" w:rsidP="00986C8D">
      <w:pPr>
        <w:pStyle w:val="Lijstalinea"/>
        <w:spacing w:before="120" w:line="276" w:lineRule="auto"/>
        <w:ind w:left="0"/>
        <w:rPr>
          <w:rFonts w:cstheme="minorHAnsi"/>
        </w:rPr>
      </w:pPr>
      <w:r w:rsidRPr="00855B86">
        <w:rPr>
          <w:rFonts w:cstheme="minorHAnsi"/>
          <w:b/>
          <w:bCs/>
        </w:rPr>
        <w:lastRenderedPageBreak/>
        <w:t>Supplementary</w:t>
      </w:r>
      <w:r w:rsidRPr="00855B86">
        <w:rPr>
          <w:rFonts w:cstheme="minorHAnsi"/>
          <w:b/>
          <w:bCs/>
        </w:rPr>
        <w:t xml:space="preserve"> </w:t>
      </w:r>
      <w:r w:rsidR="00620646">
        <w:rPr>
          <w:rFonts w:cstheme="minorHAnsi"/>
          <w:b/>
          <w:bCs/>
        </w:rPr>
        <w:t>T</w:t>
      </w:r>
      <w:r w:rsidR="00986C8D" w:rsidRPr="00FC3C95">
        <w:rPr>
          <w:rFonts w:cstheme="minorHAnsi"/>
          <w:b/>
          <w:bCs/>
        </w:rPr>
        <w:t xml:space="preserve">able </w:t>
      </w:r>
      <w:r w:rsidR="00986C8D">
        <w:rPr>
          <w:rFonts w:cstheme="minorHAnsi"/>
          <w:b/>
          <w:bCs/>
        </w:rPr>
        <w:t>2</w:t>
      </w:r>
      <w:r w:rsidR="00986C8D" w:rsidRPr="00FC3C95">
        <w:rPr>
          <w:rFonts w:cstheme="minorHAnsi"/>
          <w:b/>
          <w:bCs/>
        </w:rPr>
        <w:t>.</w:t>
      </w:r>
      <w:r w:rsidR="00986C8D">
        <w:rPr>
          <w:rFonts w:cstheme="minorHAnsi"/>
          <w:b/>
          <w:bCs/>
        </w:rPr>
        <w:t xml:space="preserve"> </w:t>
      </w:r>
      <w:r w:rsidR="00097B2A">
        <w:rPr>
          <w:rFonts w:cstheme="minorHAnsi"/>
        </w:rPr>
        <w:t>R</w:t>
      </w:r>
      <w:r w:rsidR="00986C8D" w:rsidRPr="00986C8D">
        <w:rPr>
          <w:rFonts w:cstheme="minorHAnsi"/>
        </w:rPr>
        <w:t xml:space="preserve">esults of </w:t>
      </w:r>
      <w:r w:rsidR="00097B2A">
        <w:rPr>
          <w:rFonts w:cstheme="minorHAnsi"/>
        </w:rPr>
        <w:t xml:space="preserve">analysis of integration of modularity with </w:t>
      </w:r>
      <w:r w:rsidR="00986C8D" w:rsidRPr="00986C8D">
        <w:rPr>
          <w:rFonts w:cstheme="minorHAnsi"/>
        </w:rPr>
        <w:t xml:space="preserve">the </w:t>
      </w:r>
      <w:r w:rsidR="00097B2A" w:rsidRPr="00097B2A">
        <w:rPr>
          <w:rFonts w:cstheme="minorHAnsi"/>
        </w:rPr>
        <w:t>multi-RV</w:t>
      </w:r>
      <w:r w:rsidR="00097B2A">
        <w:rPr>
          <w:rFonts w:cstheme="minorHAnsi"/>
        </w:rPr>
        <w:t xml:space="preserve"> coefficient </w:t>
      </w:r>
    </w:p>
    <w:p w14:paraId="64F87299" w14:textId="48016285" w:rsidR="004A6397" w:rsidRDefault="00097B2A" w:rsidP="000216A2">
      <w:pPr>
        <w:spacing w:before="120" w:line="276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82D72C9" wp14:editId="68E07518">
            <wp:extent cx="8460936" cy="1385455"/>
            <wp:effectExtent l="0" t="0" r="0" b="5715"/>
            <wp:docPr id="1268384457" name="Obraz 2" descr="Obraz zawierający tekst, zrzut ekranu, Czcionk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384457" name="Obraz 2" descr="Obraz zawierający tekst, zrzut ekranu, Czcionka, numer&#10;&#10;Opis wygenerowany automatyczni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2962" cy="1403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52B94" w14:textId="77777777" w:rsidR="004A6397" w:rsidRDefault="004A6397" w:rsidP="000216A2">
      <w:pPr>
        <w:spacing w:before="120" w:line="276" w:lineRule="auto"/>
        <w:rPr>
          <w:rFonts w:cstheme="minorHAnsi"/>
        </w:rPr>
      </w:pPr>
    </w:p>
    <w:p w14:paraId="1B741BF7" w14:textId="77777777" w:rsidR="00097B2A" w:rsidRDefault="00097B2A" w:rsidP="00097B2A">
      <w:pPr>
        <w:pStyle w:val="Lijstalinea"/>
        <w:spacing w:before="120" w:line="276" w:lineRule="auto"/>
        <w:ind w:left="0"/>
        <w:rPr>
          <w:rFonts w:cstheme="minorHAnsi"/>
          <w:b/>
          <w:bCs/>
        </w:rPr>
      </w:pPr>
    </w:p>
    <w:p w14:paraId="0FC537F2" w14:textId="77777777" w:rsidR="008A7CDE" w:rsidRDefault="008A7CDE" w:rsidP="00097B2A">
      <w:pPr>
        <w:pStyle w:val="Lijstalinea"/>
        <w:spacing w:before="120" w:line="276" w:lineRule="auto"/>
        <w:ind w:left="0"/>
        <w:rPr>
          <w:rFonts w:cstheme="minorHAnsi"/>
          <w:b/>
          <w:bCs/>
        </w:rPr>
      </w:pPr>
    </w:p>
    <w:p w14:paraId="50618FA6" w14:textId="33A96BB0" w:rsidR="00097B2A" w:rsidRPr="00FC3C95" w:rsidRDefault="00855B86" w:rsidP="00097B2A">
      <w:pPr>
        <w:pStyle w:val="Lijstalinea"/>
        <w:spacing w:before="120" w:line="276" w:lineRule="auto"/>
        <w:ind w:left="0"/>
        <w:rPr>
          <w:rFonts w:cstheme="minorHAnsi"/>
        </w:rPr>
      </w:pPr>
      <w:r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</w:t>
      </w:r>
      <w:r w:rsidR="00620646">
        <w:rPr>
          <w:rFonts w:cstheme="minorHAnsi"/>
          <w:b/>
          <w:bCs/>
        </w:rPr>
        <w:t>T</w:t>
      </w:r>
      <w:r w:rsidR="00097B2A" w:rsidRPr="00FC3C95">
        <w:rPr>
          <w:rFonts w:cstheme="minorHAnsi"/>
          <w:b/>
          <w:bCs/>
        </w:rPr>
        <w:t xml:space="preserve">able </w:t>
      </w:r>
      <w:r w:rsidR="00097B2A">
        <w:rPr>
          <w:rFonts w:cstheme="minorHAnsi"/>
          <w:b/>
          <w:bCs/>
        </w:rPr>
        <w:t>3</w:t>
      </w:r>
      <w:r w:rsidR="00097B2A" w:rsidRPr="00FC3C95">
        <w:rPr>
          <w:rFonts w:cstheme="minorHAnsi"/>
          <w:b/>
          <w:bCs/>
        </w:rPr>
        <w:t>.</w:t>
      </w:r>
      <w:r w:rsidR="00097B2A">
        <w:rPr>
          <w:rFonts w:cstheme="minorHAnsi"/>
          <w:b/>
          <w:bCs/>
        </w:rPr>
        <w:t xml:space="preserve"> </w:t>
      </w:r>
      <w:r w:rsidR="00097B2A">
        <w:rPr>
          <w:rFonts w:cstheme="minorHAnsi"/>
        </w:rPr>
        <w:t>R</w:t>
      </w:r>
      <w:r w:rsidR="00097B2A" w:rsidRPr="00986C8D">
        <w:rPr>
          <w:rFonts w:cstheme="minorHAnsi"/>
        </w:rPr>
        <w:t xml:space="preserve">esults of </w:t>
      </w:r>
      <w:r w:rsidR="00097B2A">
        <w:rPr>
          <w:rFonts w:cstheme="minorHAnsi"/>
        </w:rPr>
        <w:t xml:space="preserve">analysis of integration of modularity with </w:t>
      </w:r>
      <w:r w:rsidR="00097B2A" w:rsidRPr="00986C8D">
        <w:rPr>
          <w:rFonts w:cstheme="minorHAnsi"/>
        </w:rPr>
        <w:t xml:space="preserve">the </w:t>
      </w:r>
      <w:r w:rsidR="00097B2A">
        <w:rPr>
          <w:rFonts w:cstheme="minorHAnsi"/>
        </w:rPr>
        <w:t xml:space="preserve">covariance ratio </w:t>
      </w:r>
    </w:p>
    <w:p w14:paraId="4EF39F3D" w14:textId="032A054E" w:rsidR="004A6397" w:rsidRDefault="00097B2A" w:rsidP="000216A2">
      <w:pPr>
        <w:spacing w:before="120" w:line="276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E1A3DA6" wp14:editId="550DFD33">
            <wp:extent cx="8435825" cy="1787236"/>
            <wp:effectExtent l="0" t="0" r="3810" b="3810"/>
            <wp:docPr id="1270195189" name="Obraz 3" descr="Obraz zawierający tekst, zrzut ekranu, numer, Czcion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195189" name="Obraz 3" descr="Obraz zawierający tekst, zrzut ekranu, numer, Czcionka&#10;&#10;Opis wygenerowany automatyczni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85329" cy="179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C6C92" w14:textId="77777777" w:rsidR="004A6397" w:rsidRDefault="004A6397" w:rsidP="000216A2">
      <w:pPr>
        <w:spacing w:before="120" w:line="276" w:lineRule="auto"/>
        <w:rPr>
          <w:rFonts w:cstheme="minorHAnsi"/>
        </w:rPr>
      </w:pPr>
    </w:p>
    <w:p w14:paraId="4A0114B3" w14:textId="77777777" w:rsidR="004A6397" w:rsidRPr="006B45E1" w:rsidRDefault="004A6397" w:rsidP="000216A2">
      <w:pPr>
        <w:spacing w:before="120" w:line="276" w:lineRule="auto"/>
        <w:rPr>
          <w:rFonts w:cstheme="minorHAnsi"/>
        </w:rPr>
      </w:pPr>
    </w:p>
    <w:sectPr w:rsidR="004A6397" w:rsidRPr="006B45E1" w:rsidSect="008A21BF">
      <w:footerReference w:type="even" r:id="rId9"/>
      <w:footerReference w:type="default" r:id="rId10"/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D4D6F2" w14:textId="77777777" w:rsidR="00F467D4" w:rsidRDefault="00F467D4">
      <w:r>
        <w:separator/>
      </w:r>
    </w:p>
  </w:endnote>
  <w:endnote w:type="continuationSeparator" w:id="0">
    <w:p w14:paraId="326081AA" w14:textId="77777777" w:rsidR="00F467D4" w:rsidRDefault="00F4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1981228876"/>
      <w:docPartObj>
        <w:docPartGallery w:val="Page Numbers (Bottom of Page)"/>
        <w:docPartUnique/>
      </w:docPartObj>
    </w:sdtPr>
    <w:sdtContent>
      <w:p w14:paraId="5EC6FAB8" w14:textId="52A16F1A" w:rsidR="006B45E1" w:rsidRDefault="009B20F8" w:rsidP="00DC67D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</w:instrText>
        </w:r>
        <w:r w:rsidR="00000000"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1460C089" w14:textId="77777777" w:rsidR="006B45E1" w:rsidRDefault="006B45E1" w:rsidP="006B45E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493020430"/>
      <w:docPartObj>
        <w:docPartGallery w:val="Page Numbers (Bottom of Page)"/>
        <w:docPartUnique/>
      </w:docPartObj>
    </w:sdtPr>
    <w:sdtContent>
      <w:p w14:paraId="4841BB96" w14:textId="01D7D903" w:rsidR="006B45E1" w:rsidRDefault="009B20F8" w:rsidP="00DC67D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093819C8" w14:textId="77777777" w:rsidR="006B45E1" w:rsidRDefault="006B45E1" w:rsidP="006B45E1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7C4489" w14:textId="77777777" w:rsidR="00F467D4" w:rsidRDefault="00F467D4">
      <w:r>
        <w:separator/>
      </w:r>
    </w:p>
  </w:footnote>
  <w:footnote w:type="continuationSeparator" w:id="0">
    <w:p w14:paraId="08F7C6D2" w14:textId="77777777" w:rsidR="00F467D4" w:rsidRDefault="00F4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976466"/>
    <w:multiLevelType w:val="hybridMultilevel"/>
    <w:tmpl w:val="E0ACC9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786C95"/>
    <w:multiLevelType w:val="hybridMultilevel"/>
    <w:tmpl w:val="B1BC244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445083">
    <w:abstractNumId w:val="0"/>
  </w:num>
  <w:num w:numId="2" w16cid:durableId="660546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14"/>
    <w:rsid w:val="000015EE"/>
    <w:rsid w:val="00005A42"/>
    <w:rsid w:val="0001296E"/>
    <w:rsid w:val="000216A2"/>
    <w:rsid w:val="0002468D"/>
    <w:rsid w:val="00027FAC"/>
    <w:rsid w:val="0003495D"/>
    <w:rsid w:val="00036C08"/>
    <w:rsid w:val="0004496E"/>
    <w:rsid w:val="00053D6A"/>
    <w:rsid w:val="00054CDB"/>
    <w:rsid w:val="00057543"/>
    <w:rsid w:val="00065349"/>
    <w:rsid w:val="00067164"/>
    <w:rsid w:val="0009048C"/>
    <w:rsid w:val="00092E94"/>
    <w:rsid w:val="000963C0"/>
    <w:rsid w:val="00097709"/>
    <w:rsid w:val="00097B2A"/>
    <w:rsid w:val="000A5CBF"/>
    <w:rsid w:val="000B454F"/>
    <w:rsid w:val="000B47FF"/>
    <w:rsid w:val="000B4AE6"/>
    <w:rsid w:val="000D25C4"/>
    <w:rsid w:val="000F2FF1"/>
    <w:rsid w:val="000F45EF"/>
    <w:rsid w:val="001034D1"/>
    <w:rsid w:val="00104047"/>
    <w:rsid w:val="00104FF4"/>
    <w:rsid w:val="001306CC"/>
    <w:rsid w:val="00146BB2"/>
    <w:rsid w:val="00150D0B"/>
    <w:rsid w:val="00153F8D"/>
    <w:rsid w:val="001550F1"/>
    <w:rsid w:val="001626CA"/>
    <w:rsid w:val="00165457"/>
    <w:rsid w:val="00195BF6"/>
    <w:rsid w:val="001A3443"/>
    <w:rsid w:val="001A3F4A"/>
    <w:rsid w:val="001B2723"/>
    <w:rsid w:val="001B27A7"/>
    <w:rsid w:val="001C155F"/>
    <w:rsid w:val="001F4C5B"/>
    <w:rsid w:val="001F7D15"/>
    <w:rsid w:val="001F7F5E"/>
    <w:rsid w:val="002013DE"/>
    <w:rsid w:val="00205E2D"/>
    <w:rsid w:val="00212917"/>
    <w:rsid w:val="00220242"/>
    <w:rsid w:val="002270CE"/>
    <w:rsid w:val="0023317C"/>
    <w:rsid w:val="00233961"/>
    <w:rsid w:val="002452A1"/>
    <w:rsid w:val="002463C5"/>
    <w:rsid w:val="00246ABF"/>
    <w:rsid w:val="0025376A"/>
    <w:rsid w:val="0026227C"/>
    <w:rsid w:val="0027602B"/>
    <w:rsid w:val="00295CD8"/>
    <w:rsid w:val="002A2E64"/>
    <w:rsid w:val="002A5B97"/>
    <w:rsid w:val="002B2D98"/>
    <w:rsid w:val="002C4C69"/>
    <w:rsid w:val="002E3B19"/>
    <w:rsid w:val="002F12EE"/>
    <w:rsid w:val="00301117"/>
    <w:rsid w:val="00304636"/>
    <w:rsid w:val="0030650D"/>
    <w:rsid w:val="00317E12"/>
    <w:rsid w:val="00321714"/>
    <w:rsid w:val="00325FF5"/>
    <w:rsid w:val="00336D3C"/>
    <w:rsid w:val="003415AA"/>
    <w:rsid w:val="0034760A"/>
    <w:rsid w:val="00357D1D"/>
    <w:rsid w:val="003650CF"/>
    <w:rsid w:val="00366F8C"/>
    <w:rsid w:val="00371E71"/>
    <w:rsid w:val="00374462"/>
    <w:rsid w:val="003A19AE"/>
    <w:rsid w:val="003A7552"/>
    <w:rsid w:val="003B76C9"/>
    <w:rsid w:val="003C6CF7"/>
    <w:rsid w:val="003D2129"/>
    <w:rsid w:val="003F52ED"/>
    <w:rsid w:val="003F7763"/>
    <w:rsid w:val="00400A28"/>
    <w:rsid w:val="00433F48"/>
    <w:rsid w:val="00435884"/>
    <w:rsid w:val="004435D1"/>
    <w:rsid w:val="004468E4"/>
    <w:rsid w:val="0045295C"/>
    <w:rsid w:val="004606A4"/>
    <w:rsid w:val="00471148"/>
    <w:rsid w:val="00477E31"/>
    <w:rsid w:val="00486874"/>
    <w:rsid w:val="00486EAD"/>
    <w:rsid w:val="00487317"/>
    <w:rsid w:val="00491A06"/>
    <w:rsid w:val="004A6397"/>
    <w:rsid w:val="004B26FE"/>
    <w:rsid w:val="004B4655"/>
    <w:rsid w:val="004C2B4B"/>
    <w:rsid w:val="004C50E2"/>
    <w:rsid w:val="004C5509"/>
    <w:rsid w:val="004C630A"/>
    <w:rsid w:val="004C7785"/>
    <w:rsid w:val="004E2A5C"/>
    <w:rsid w:val="004F3428"/>
    <w:rsid w:val="00502513"/>
    <w:rsid w:val="00505DF3"/>
    <w:rsid w:val="00512CC2"/>
    <w:rsid w:val="005240EB"/>
    <w:rsid w:val="00562381"/>
    <w:rsid w:val="005673BB"/>
    <w:rsid w:val="0058167C"/>
    <w:rsid w:val="005D6594"/>
    <w:rsid w:val="005D7343"/>
    <w:rsid w:val="005E50DD"/>
    <w:rsid w:val="005F0879"/>
    <w:rsid w:val="005F4D36"/>
    <w:rsid w:val="005F7FE3"/>
    <w:rsid w:val="00607D45"/>
    <w:rsid w:val="00611276"/>
    <w:rsid w:val="00611F47"/>
    <w:rsid w:val="00615E1B"/>
    <w:rsid w:val="00620646"/>
    <w:rsid w:val="006313FC"/>
    <w:rsid w:val="006335A1"/>
    <w:rsid w:val="00640A67"/>
    <w:rsid w:val="00643B80"/>
    <w:rsid w:val="00653529"/>
    <w:rsid w:val="00663976"/>
    <w:rsid w:val="00665F0C"/>
    <w:rsid w:val="00671915"/>
    <w:rsid w:val="006939D2"/>
    <w:rsid w:val="00697752"/>
    <w:rsid w:val="006B2899"/>
    <w:rsid w:val="006B45E1"/>
    <w:rsid w:val="006C4B87"/>
    <w:rsid w:val="006D4FD1"/>
    <w:rsid w:val="006D5FD7"/>
    <w:rsid w:val="006E5187"/>
    <w:rsid w:val="006F79D4"/>
    <w:rsid w:val="00700CD9"/>
    <w:rsid w:val="00701E38"/>
    <w:rsid w:val="00722B20"/>
    <w:rsid w:val="00732EE4"/>
    <w:rsid w:val="007360D8"/>
    <w:rsid w:val="00743758"/>
    <w:rsid w:val="00756E80"/>
    <w:rsid w:val="00767643"/>
    <w:rsid w:val="00777012"/>
    <w:rsid w:val="00781D18"/>
    <w:rsid w:val="00783963"/>
    <w:rsid w:val="00792E56"/>
    <w:rsid w:val="007A07F1"/>
    <w:rsid w:val="007B3FF8"/>
    <w:rsid w:val="007B735E"/>
    <w:rsid w:val="007C665B"/>
    <w:rsid w:val="007D4A71"/>
    <w:rsid w:val="007E31F8"/>
    <w:rsid w:val="007E5B84"/>
    <w:rsid w:val="007F0806"/>
    <w:rsid w:val="008030D9"/>
    <w:rsid w:val="00811FC2"/>
    <w:rsid w:val="008345CF"/>
    <w:rsid w:val="0083479C"/>
    <w:rsid w:val="00855B86"/>
    <w:rsid w:val="00860323"/>
    <w:rsid w:val="008630D2"/>
    <w:rsid w:val="00871AA3"/>
    <w:rsid w:val="008A1D7C"/>
    <w:rsid w:val="008A21BF"/>
    <w:rsid w:val="008A223C"/>
    <w:rsid w:val="008A5BC4"/>
    <w:rsid w:val="008A6AB1"/>
    <w:rsid w:val="008A7CDE"/>
    <w:rsid w:val="008D384C"/>
    <w:rsid w:val="008E23BC"/>
    <w:rsid w:val="008E36E1"/>
    <w:rsid w:val="008E70B2"/>
    <w:rsid w:val="008E74D3"/>
    <w:rsid w:val="009144B4"/>
    <w:rsid w:val="009174BC"/>
    <w:rsid w:val="00923C6B"/>
    <w:rsid w:val="0093165D"/>
    <w:rsid w:val="009401A3"/>
    <w:rsid w:val="009414A9"/>
    <w:rsid w:val="00954EBB"/>
    <w:rsid w:val="00986C8D"/>
    <w:rsid w:val="00987B28"/>
    <w:rsid w:val="009B20F8"/>
    <w:rsid w:val="009B516B"/>
    <w:rsid w:val="009B7769"/>
    <w:rsid w:val="009C0573"/>
    <w:rsid w:val="009C302F"/>
    <w:rsid w:val="009C3CA9"/>
    <w:rsid w:val="009E62AB"/>
    <w:rsid w:val="009F25AB"/>
    <w:rsid w:val="00A01BA1"/>
    <w:rsid w:val="00A10759"/>
    <w:rsid w:val="00A1660B"/>
    <w:rsid w:val="00A26EDF"/>
    <w:rsid w:val="00A316A4"/>
    <w:rsid w:val="00A457E2"/>
    <w:rsid w:val="00A47961"/>
    <w:rsid w:val="00A54CD2"/>
    <w:rsid w:val="00A63D6F"/>
    <w:rsid w:val="00A81A1E"/>
    <w:rsid w:val="00A839D7"/>
    <w:rsid w:val="00A94DB1"/>
    <w:rsid w:val="00AA13BB"/>
    <w:rsid w:val="00AB0388"/>
    <w:rsid w:val="00AB1FFE"/>
    <w:rsid w:val="00AB3B4A"/>
    <w:rsid w:val="00AC4044"/>
    <w:rsid w:val="00AE6097"/>
    <w:rsid w:val="00B051F9"/>
    <w:rsid w:val="00B07865"/>
    <w:rsid w:val="00B22035"/>
    <w:rsid w:val="00B34D71"/>
    <w:rsid w:val="00B40D7F"/>
    <w:rsid w:val="00B5238D"/>
    <w:rsid w:val="00B7797F"/>
    <w:rsid w:val="00B84A74"/>
    <w:rsid w:val="00B901C9"/>
    <w:rsid w:val="00BA406D"/>
    <w:rsid w:val="00BC368A"/>
    <w:rsid w:val="00BD094F"/>
    <w:rsid w:val="00BD5144"/>
    <w:rsid w:val="00BE08B5"/>
    <w:rsid w:val="00BE0B57"/>
    <w:rsid w:val="00BE1168"/>
    <w:rsid w:val="00BE1255"/>
    <w:rsid w:val="00BF469C"/>
    <w:rsid w:val="00BF4BF6"/>
    <w:rsid w:val="00C159FA"/>
    <w:rsid w:val="00C2168D"/>
    <w:rsid w:val="00C32369"/>
    <w:rsid w:val="00C43A78"/>
    <w:rsid w:val="00C5349B"/>
    <w:rsid w:val="00C837E7"/>
    <w:rsid w:val="00C86DF5"/>
    <w:rsid w:val="00CB0582"/>
    <w:rsid w:val="00CC4370"/>
    <w:rsid w:val="00CD3F86"/>
    <w:rsid w:val="00CD6F68"/>
    <w:rsid w:val="00CE214E"/>
    <w:rsid w:val="00CE4D31"/>
    <w:rsid w:val="00D010A8"/>
    <w:rsid w:val="00D14640"/>
    <w:rsid w:val="00D302FB"/>
    <w:rsid w:val="00D443B0"/>
    <w:rsid w:val="00D4454D"/>
    <w:rsid w:val="00D509BA"/>
    <w:rsid w:val="00D50CF6"/>
    <w:rsid w:val="00D568D0"/>
    <w:rsid w:val="00D70AD9"/>
    <w:rsid w:val="00D75AE4"/>
    <w:rsid w:val="00D76464"/>
    <w:rsid w:val="00D92262"/>
    <w:rsid w:val="00DA1641"/>
    <w:rsid w:val="00DB577F"/>
    <w:rsid w:val="00DB6A84"/>
    <w:rsid w:val="00DC67D1"/>
    <w:rsid w:val="00DC7B38"/>
    <w:rsid w:val="00DE4A9D"/>
    <w:rsid w:val="00DF2632"/>
    <w:rsid w:val="00E1134E"/>
    <w:rsid w:val="00E14D07"/>
    <w:rsid w:val="00E22CCE"/>
    <w:rsid w:val="00E36525"/>
    <w:rsid w:val="00E443CA"/>
    <w:rsid w:val="00E748D9"/>
    <w:rsid w:val="00E82D32"/>
    <w:rsid w:val="00E8479A"/>
    <w:rsid w:val="00E96C4E"/>
    <w:rsid w:val="00EA60E0"/>
    <w:rsid w:val="00EA7B98"/>
    <w:rsid w:val="00EC4D68"/>
    <w:rsid w:val="00ED07EE"/>
    <w:rsid w:val="00ED0B55"/>
    <w:rsid w:val="00ED7D0E"/>
    <w:rsid w:val="00EE071F"/>
    <w:rsid w:val="00EE3397"/>
    <w:rsid w:val="00EF08C4"/>
    <w:rsid w:val="00EF5558"/>
    <w:rsid w:val="00F17E94"/>
    <w:rsid w:val="00F2328E"/>
    <w:rsid w:val="00F25F9D"/>
    <w:rsid w:val="00F2735A"/>
    <w:rsid w:val="00F40188"/>
    <w:rsid w:val="00F467D4"/>
    <w:rsid w:val="00F63CA8"/>
    <w:rsid w:val="00F708FC"/>
    <w:rsid w:val="00F77224"/>
    <w:rsid w:val="00F80203"/>
    <w:rsid w:val="00F8389E"/>
    <w:rsid w:val="00FB2418"/>
    <w:rsid w:val="00FB311B"/>
    <w:rsid w:val="00FC3C95"/>
    <w:rsid w:val="00FC60C1"/>
    <w:rsid w:val="00FD2F8D"/>
    <w:rsid w:val="00FD4DDE"/>
    <w:rsid w:val="00FD5C19"/>
    <w:rsid w:val="00FE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FC1B2"/>
  <w15:chartTrackingRefBased/>
  <w15:docId w15:val="{1AF0E52A-A302-6649-8BCB-8C5594F0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ID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486874"/>
  </w:style>
  <w:style w:type="paragraph" w:styleId="Ballontekst">
    <w:name w:val="Balloon Text"/>
    <w:basedOn w:val="Standaard"/>
    <w:link w:val="BallontekstChar"/>
    <w:uiPriority w:val="99"/>
    <w:semiHidden/>
    <w:unhideWhenUsed/>
    <w:rsid w:val="00E36525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6525"/>
    <w:rPr>
      <w:rFonts w:ascii="Times New Roman" w:hAnsi="Times New Roman" w:cs="Times New Roman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1B27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styleId="Voettekst">
    <w:name w:val="footer"/>
    <w:basedOn w:val="Standaard"/>
    <w:link w:val="VoettekstChar"/>
    <w:uiPriority w:val="99"/>
    <w:unhideWhenUsed/>
    <w:rsid w:val="006B45E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B45E1"/>
  </w:style>
  <w:style w:type="character" w:styleId="Paginanummer">
    <w:name w:val="page number"/>
    <w:basedOn w:val="Standaardalinea-lettertype"/>
    <w:uiPriority w:val="99"/>
    <w:semiHidden/>
    <w:unhideWhenUsed/>
    <w:rsid w:val="006B45E1"/>
  </w:style>
  <w:style w:type="paragraph" w:customStyle="1" w:styleId="Bibliografia1">
    <w:name w:val="Bibliografia1"/>
    <w:basedOn w:val="Standaard"/>
    <w:link w:val="BibliographyZnak"/>
    <w:rsid w:val="00220242"/>
    <w:pPr>
      <w:spacing w:after="240"/>
    </w:pPr>
    <w:rPr>
      <w:rFonts w:cstheme="minorHAnsi"/>
    </w:rPr>
  </w:style>
  <w:style w:type="character" w:customStyle="1" w:styleId="BibliographyZnak">
    <w:name w:val="Bibliography Znak"/>
    <w:basedOn w:val="Standaardalinea-lettertype"/>
    <w:link w:val="Bibliografia1"/>
    <w:rsid w:val="00220242"/>
    <w:rPr>
      <w:rFonts w:cstheme="minorHAnsi"/>
    </w:rPr>
  </w:style>
  <w:style w:type="character" w:styleId="Verwijzingopmerking">
    <w:name w:val="annotation reference"/>
    <w:basedOn w:val="Standaardalinea-lettertype"/>
    <w:uiPriority w:val="99"/>
    <w:rsid w:val="000F3DF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79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797F"/>
    <w:rPr>
      <w:b/>
      <w:bCs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FC3C9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A7CD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7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17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7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9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8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</Words>
  <Characters>885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Kuijpers-Jagtman, AM (dmo)</cp:lastModifiedBy>
  <cp:revision>5</cp:revision>
  <cp:lastPrinted>2024-09-19T13:01:00Z</cp:lastPrinted>
  <dcterms:created xsi:type="dcterms:W3CDTF">2024-10-01T22:23:00Z</dcterms:created>
  <dcterms:modified xsi:type="dcterms:W3CDTF">2024-10-08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1T18:32:11Z</vt:filetime>
  </property>
  <property fmtid="{D5CDD505-2E9C-101B-9397-08002B2CF9AE}" pid="3" name="ZOTERO_PREF_1">
    <vt:lpwstr>&lt;data data-version="3" zotero-version="6.0.37"&gt;&lt;session id="ud5PSg1n"/&gt;&lt;style id="http://www.zotero.org/styles/journal-of-dental-research" hasBibliography="1" bibliographyStyleHasBeenSet="1"/&gt;&lt;prefs&gt;&lt;pref name="fieldType" value="Field"/&gt;&lt;/prefs&gt;&lt;/data&gt;</vt:lpwstr>
  </property>
</Properties>
</file>